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156" w:rsidRDefault="00377156" w:rsidP="00377156">
      <w:pPr>
        <w:jc w:val="center"/>
        <w:rPr>
          <w:rFonts w:eastAsia="AdvTimes-b" w:cs="Times New Roman"/>
          <w:b/>
          <w:kern w:val="0"/>
          <w:sz w:val="24"/>
          <w:szCs w:val="24"/>
        </w:rPr>
      </w:pPr>
      <w:r w:rsidRPr="00377156">
        <w:rPr>
          <w:rFonts w:eastAsia="AdvTimes-b" w:cs="Times New Roman"/>
          <w:b/>
          <w:kern w:val="0"/>
          <w:sz w:val="24"/>
          <w:szCs w:val="24"/>
        </w:rPr>
        <w:t xml:space="preserve">Table S1. </w:t>
      </w:r>
      <w:proofErr w:type="gramStart"/>
      <w:r w:rsidRPr="00377156">
        <w:rPr>
          <w:rFonts w:eastAsia="AdvTimes-b" w:cs="Times New Roman"/>
          <w:b/>
          <w:kern w:val="0"/>
          <w:sz w:val="24"/>
          <w:szCs w:val="24"/>
        </w:rPr>
        <w:t xml:space="preserve">The sequences of the predicted novel </w:t>
      </w:r>
      <w:proofErr w:type="spellStart"/>
      <w:r w:rsidRPr="00377156">
        <w:rPr>
          <w:rFonts w:eastAsia="AdvTimes-b" w:cs="Times New Roman"/>
          <w:b/>
          <w:kern w:val="0"/>
          <w:sz w:val="24"/>
          <w:szCs w:val="24"/>
        </w:rPr>
        <w:t>miRNAs</w:t>
      </w:r>
      <w:proofErr w:type="spellEnd"/>
      <w:r w:rsidRPr="00377156">
        <w:rPr>
          <w:rFonts w:eastAsia="AdvTimes-b" w:cs="Times New Roman"/>
          <w:b/>
          <w:kern w:val="0"/>
          <w:sz w:val="24"/>
          <w:szCs w:val="24"/>
        </w:rPr>
        <w:t xml:space="preserve"> among </w:t>
      </w:r>
      <w:r w:rsidRPr="00377156">
        <w:rPr>
          <w:rFonts w:eastAsia="AdvTimes-b" w:cs="Times New Roman" w:hint="eastAsia"/>
          <w:b/>
          <w:kern w:val="0"/>
          <w:sz w:val="24"/>
          <w:szCs w:val="24"/>
        </w:rPr>
        <w:t>four</w:t>
      </w:r>
      <w:r w:rsidRPr="00377156">
        <w:rPr>
          <w:rFonts w:eastAsia="AdvTimes-b" w:cs="Times New Roman"/>
          <w:b/>
          <w:kern w:val="0"/>
          <w:sz w:val="24"/>
          <w:szCs w:val="24"/>
        </w:rPr>
        <w:t xml:space="preserve"> datasets.</w:t>
      </w:r>
      <w:proofErr w:type="gramEnd"/>
    </w:p>
    <w:p w:rsidR="00377156" w:rsidRPr="00DD38B0" w:rsidRDefault="00377156" w:rsidP="00377156">
      <w:pPr>
        <w:rPr>
          <w:rFonts w:eastAsia="AdvTimes-b" w:cs="Times New Roman"/>
          <w:b/>
          <w:kern w:val="0"/>
          <w:sz w:val="24"/>
          <w:szCs w:val="24"/>
        </w:rPr>
      </w:pPr>
    </w:p>
    <w:tbl>
      <w:tblPr>
        <w:tblW w:w="10980" w:type="dxa"/>
        <w:tblInd w:w="-88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90"/>
        <w:gridCol w:w="2701"/>
        <w:gridCol w:w="2701"/>
        <w:gridCol w:w="2788"/>
      </w:tblGrid>
      <w:tr w:rsidR="00377156" w:rsidRPr="00121F78" w:rsidTr="008F5E11">
        <w:trPr>
          <w:trHeight w:val="405"/>
        </w:trPr>
        <w:tc>
          <w:tcPr>
            <w:tcW w:w="10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 xml:space="preserve">Novel </w:t>
            </w:r>
            <w:proofErr w:type="spellStart"/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miRNA</w:t>
            </w:r>
            <w:proofErr w:type="spellEnd"/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 xml:space="preserve"> Sequence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AIA_VF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AIA_V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T4B1_VF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T4B1_V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GGATTTGCAATTATAACAC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GGGAAAGGGGAAGGGGAA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AGTATTATGAAAGGAGGT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GACTCTCGGCGGCGCT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TTTGAGTAGGGTCTAAACAG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CGAGCAATGATTCAGGC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CATGCGCACATTATTAAC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TGGTTACGAGTAA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TTTGAGTAGGGTCTAAACAG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TTTGAGTAGGGTCTAAACAG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TGGCAGCATATTTGC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TTTGAGTAGGGTCTAAACAG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CGACCTAGCTCAGTGGT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TGGTTACGAGTAA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GAAATTGAGACGCTGGCA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GTTCGGAAGAGCTAGCAGT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CGAGTAGGATCCACGTGG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ATCGTCGATCAGGCACA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TGGCGGACTGACGAC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AAGATAGAAGAGCCCA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ACCACTACGAGCACGCC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ATGCAGTCCTCGATGTC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ATCGTCGATCAGGCACA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GCTTGCACTGTGAGAGGC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TCCGGATATTATGGCAT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TCCGGATATTATGGCAT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ATGCAGTCCTCGATGT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TGGTTACGAGTA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GCAGTCCTCGATGTCGT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TCCGGATATTATGGCA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AGGGGATGTAGCTCAGATGG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GACTGGGACGGGGACG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GTCGTCTAGGCCGAGCGG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GTTTTGGAAGGGTT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ATCGTCGATCAGGCACA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GAATTTGGGAAGCGGTA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AGGGATAGATCGATTGCAA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CGACCACTACGAGCACGC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TAATGTAGAACAGAGGG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CTCTATTAGGATAT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GAGAGGGGGAAGAGAA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ATGCAGTCCTCGATGT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TTTCGGTGGTATGTTGGCAA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AATGGGATTCGTTTGGGC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GACTGGGACGGGGAC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TCCGGATATTATGGCA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CTCTATTAGGATA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TGATTTGGTGGTTGACAT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GTCGTCTAGGCCGAGC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GCCCCTCGCCGGCGCGC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TTGATTTGTCGCGAGCAA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AGTATTATGAAAGGAGGT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TAATGTAGAACAGAG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GTCGTCTAGGCCGAGC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CTTATTGACGGTCCAGT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CTTATTGACGGTCCAGTGC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CAAGTCTGGGTGGTGTAGT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TAATGTAGAACAGAG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CGATGAGACGGAAAAG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CGGAGAGGGAAAAAGGC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CGTAGAACTAGAGGGA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CTCTATTAGGAT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TTTCGGTGGTATGTTGGCA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CGGCTCTCAGACGAACGGGT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ATGACGTGTTAGAAATG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CTTATTGACGGTCCA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CTCTATTAGGAT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GAAGGAGGATTTTCAATGC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TGCCTGACCAAAGCGA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TTGAATAGGAAAATCTGCA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CTTATTGACGGTCCAGTG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CTGTGGAGAGATGGCTG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TGGAGTAGCTCAGATGG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AACAAGTAAAACGTGAG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TGCCTGACCAAAGCGA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GGGCGCTTACTGAGAGT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GACTGGGACGGGGACG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CTTGACTCGGGATGACT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CAATGCAGATACTGAGAC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TGTGAGAGAATGAAGC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GGGACTAGGGGAGGGAGG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AGGATGGAGGTAGTAT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GTTCGGAAGAGCTAGCAGT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CTTCGATCGATCTAGGGT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TACTGACAGTTGTGGCTT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AGTATTATGAAAGGAGGT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GGAACAGAGGGAATAGG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TGGTTGTATTGGTCGTAC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TGGAGTAGCTCAGATGG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AGCTTCGTGCTGATAA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GACTGGGACGGGGAC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CGAGAGATGGGAAAAGACA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TAAATTTGGTGACGTGGAAG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GGATTTGGGGGGTGGGGGTG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AATCGGCGAGTATACTT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GCTTGCACTGTGAGAGGC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GGACAATAGGAATGGGAGG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TGGAGTAGCTCAGATGG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CGGGATAGAGATATGG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CGAGAGATGGGAAAAGACA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CTTGACTCGGGATGACT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GAATTTGGGAAGCGGTA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AGGGATAGATCGATTGCAA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TTTGAGGATGGAGGTAG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ATTTGTTGAACTATAGGG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CAATTTGGGCTAGT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GGGAAGATTATTTAGGA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CTTGACTCGGGATGACT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CTTGACTCGGGATGACT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AGGATGGAGGTAGTA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AGGATGGAGGTAGT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ATTTGTTGAACTATAGGG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GGACAATAGGAATGGGAG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GAAGTAGAGATGCCGAC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TCTTATAAGGTCGCGTG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CGGGAGACACGGAGGA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CGGAATGGAAGAGCGAGA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TTGCAATTTGGACTAC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AGCTTCGTGCTGATAA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TTGCAATTTGGACTAC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GAAGTAGAGATGCCGAC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GTGATTTGGTTGAATT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TTTTTATTATGATCCGGAA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TTGCAATTTGGACTAC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TTTCTGCCACAAGATCGT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GGACAATAGGAATGGGAG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TCTCAGTGGTCGTGCCGGAG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CCCCCTTTGCCGGCGCGCG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GAGAAGACGATTGAGCT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GGGAAGATTATTTAGGA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AATCTATGGTCTCTGTT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AATGGCATCCTCTCTT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TTAGCATTAGGATCAGACG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TGGCGACGGGGAC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TGCTGCTGCTGCGAGACGTG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GTGCTGAACAGAAGGG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lastRenderedPageBreak/>
              <w:t>AGGATTTGTTGAACTATAGGG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TATATTTGATGTTGGG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TTTCTGCCACAAGATCGT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CGGCCAACTGATTCATGCA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TGGATTTTACATGGAT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GGACACTAAGATGGA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CATGGACGACGACGACG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GCACGGATACATTATT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CGGAATGGAAGAGCGAG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GAGAAGACGATTGAGC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GAAGTAGAGATGCCGA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TATTAATGAACGGA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GAGAAGACGATTGAGCT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ATTGGCTGGTTAGATTA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CTTATTGTCTCGTTTTTGTT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TCGGGATGTAATGTGCAT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CTAAGAGCTGAAACTCGTGAA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GTTGCAATTTGGACTAC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GAAATCAATTTTAGGC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ATTTGGATAGAAGGGT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GTAGATTTTAGGAAGGC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CCCCCTTTGCCGGCGCGCG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ATTTGGATAGAAGGG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AATGGCATCCTCTCTT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AAGTGAAGAAATGC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GTTTTGGAAGGGTT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ATTGGCTGGTTAGAT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GATGTGGGGGAGGC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AAGAGAACTGAGGGAGTA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AGTTGCTTCTGTCGTCTG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CGAACAGAAGCTCTTAT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TTTCTGCCACAAGATC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AGTAGATTTTAGGAAGG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TAAATTTGGTGACGTGGAAG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CTCACTTTGGACTAGGTA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GGCGATGTGGGGGAGGC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ATTGGGGATGTCTGTCA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TGTAGCCACATTGTAAGGG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GTTTTGGAAGGGTT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TTCTTGATGTTTTGG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GAGCGAGACCGAATGGC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TTTGGTAGAGGACAATT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CTAATCTAGGATTCG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AAGTGAAGAAATGC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TAAGGCGAAAATTGGCAT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GTTCACTTCTACTCGTC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TCGCTGGATTGATCCCAA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ATTCAGATTGGGTGACAT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GCGCTCACGGTTAGATC</w:t>
            </w: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GAGAAGACGATTGAGC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GGTGGTTCTCGGAAGA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TGAAAACTAAAGAAGGGC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TATTAATGAACGGA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TAAATTGCAGATTTAGGT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GGTGGTTCTCGGAAGAA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TCGGGATGTAATGTGCAT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ATCGGAGCGCGGCCTCGC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GACAAAAGTGAAGAAATGC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GGAAATCAATTTTAGGC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CTCACTTTGGACTAGG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GGTTGTTTGTGATAGGGGGA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CCAGAGGAGAACTGCAC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TACGTGGAAGTT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GGTACTGACAGTTGTGGCTT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GCACGGATACATTATTT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TAAGGCGAAAATTGGC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TGTAGCCACATTGTAAGGG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ACGGGTACGACTACGGC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GCGCTCACGGTTAG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GGTGGACCATATTTTTAGCTG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CTTTAACCTTGTAAACTGC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TAAGGCGAAAATTGGCAT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TAAGTTTTGGAAGGGTTT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GCGCTCACGGTTAGATC</w:t>
            </w: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GTGAGCGAGACCGAATGG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CGAGGTTGGTTTATTTT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TTTATAGACTGGACAGGC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ATTCTTGATGTTTTGGG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GGATACCAAGCATATGAT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AGGTGGTTCTCGGAAGAA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CAAGGGATAGATCGATTGCAAT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GTGTAGCCACATTGTAAGGG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GGTAGCTATATTTCGGGA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CGAAAGAGAGATAGGGTCC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AATTGTACGTGGAAGTTGGA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GGTAAGGCGAAAATTGGCAT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  <w:tr w:rsidR="00377156" w:rsidRPr="00121F78" w:rsidTr="008F5E11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 w:rsidRPr="00121F78"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CATGGCGCTCACGGTTAGATC</w:t>
            </w: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6" w:rsidRPr="00121F78" w:rsidRDefault="00377156" w:rsidP="008F5E11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</w:p>
        </w:tc>
      </w:tr>
    </w:tbl>
    <w:p w:rsidR="00077CC6" w:rsidRDefault="00077CC6"/>
    <w:sectPr w:rsidR="00077CC6" w:rsidSect="00077CC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77156"/>
    <w:rsid w:val="00077CC6"/>
    <w:rsid w:val="00377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3</Words>
  <Characters>5092</Characters>
  <Application>Microsoft Office Word</Application>
  <DocSecurity>0</DocSecurity>
  <Lines>42</Lines>
  <Paragraphs>11</Paragraphs>
  <ScaleCrop>false</ScaleCrop>
  <Company/>
  <LinksUpToDate>false</LinksUpToDate>
  <CharactersWithSpaces>5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</dc:creator>
  <cp:keywords/>
  <dc:description/>
  <cp:lastModifiedBy>New User</cp:lastModifiedBy>
  <cp:revision>2</cp:revision>
  <dcterms:created xsi:type="dcterms:W3CDTF">2014-12-09T21:02:00Z</dcterms:created>
  <dcterms:modified xsi:type="dcterms:W3CDTF">2014-12-09T21:03:00Z</dcterms:modified>
</cp:coreProperties>
</file>